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B5497" w14:textId="23A1CD51" w:rsidR="00F3251C" w:rsidRPr="009636DA" w:rsidRDefault="005D6EED" w:rsidP="00411DC4">
      <w:pPr>
        <w:spacing w:before="240" w:line="360" w:lineRule="auto"/>
        <w:rPr>
          <w:rFonts w:cstheme="minorHAnsi"/>
          <w:b/>
          <w:bCs/>
        </w:rPr>
      </w:pPr>
      <w:r w:rsidRPr="009636DA">
        <w:rPr>
          <w:rFonts w:eastAsia="Times New Roman" w:cstheme="minorHAnsi"/>
          <w:b/>
          <w:bCs/>
          <w:lang w:eastAsia="en-AU"/>
        </w:rPr>
        <w:t xml:space="preserve">Supplementary </w:t>
      </w:r>
      <w:r w:rsidR="00C6307C" w:rsidRPr="009636DA">
        <w:rPr>
          <w:rFonts w:eastAsia="Times New Roman" w:cstheme="minorHAnsi"/>
          <w:b/>
          <w:bCs/>
          <w:lang w:eastAsia="en-AU"/>
        </w:rPr>
        <w:t xml:space="preserve">Appendix </w:t>
      </w:r>
      <w:r w:rsidR="00921F9E" w:rsidRPr="009636DA">
        <w:rPr>
          <w:rFonts w:eastAsia="Times New Roman" w:cstheme="minorHAnsi"/>
          <w:b/>
          <w:bCs/>
          <w:lang w:eastAsia="en-AU"/>
        </w:rPr>
        <w:t>B</w:t>
      </w:r>
      <w:r w:rsidR="00C6307C" w:rsidRPr="009636DA">
        <w:rPr>
          <w:rFonts w:eastAsia="Times New Roman" w:cstheme="minorHAnsi"/>
          <w:b/>
          <w:bCs/>
          <w:lang w:eastAsia="en-AU"/>
        </w:rPr>
        <w:t xml:space="preserve"> –</w:t>
      </w:r>
      <w:r w:rsidR="00406F84" w:rsidRPr="009636DA">
        <w:rPr>
          <w:rFonts w:eastAsia="Times New Roman" w:cstheme="minorHAnsi"/>
          <w:b/>
          <w:bCs/>
          <w:lang w:eastAsia="en-AU"/>
        </w:rPr>
        <w:t xml:space="preserve"> </w:t>
      </w:r>
      <w:r w:rsidR="00C6307C" w:rsidRPr="009636DA">
        <w:rPr>
          <w:rFonts w:eastAsia="Times New Roman" w:cstheme="minorHAnsi"/>
          <w:b/>
          <w:bCs/>
          <w:lang w:eastAsia="en-AU"/>
        </w:rPr>
        <w:t xml:space="preserve">Interview </w:t>
      </w:r>
      <w:r w:rsidR="009636DA" w:rsidRPr="009636DA">
        <w:rPr>
          <w:rFonts w:eastAsia="Times New Roman" w:cstheme="minorHAnsi"/>
          <w:b/>
          <w:bCs/>
          <w:lang w:eastAsia="en-AU"/>
        </w:rPr>
        <w:t>Schedule</w:t>
      </w:r>
    </w:p>
    <w:p w14:paraId="2A295875" w14:textId="50EB3A29" w:rsidR="00F3251C" w:rsidRPr="009636DA" w:rsidRDefault="00F3251C" w:rsidP="00BA6FBA">
      <w:pPr>
        <w:spacing w:line="360" w:lineRule="auto"/>
        <w:rPr>
          <w:rFonts w:cstheme="minorHAnsi"/>
        </w:rPr>
      </w:pPr>
      <w:r w:rsidRPr="009636DA">
        <w:rPr>
          <w:rFonts w:cstheme="minorHAnsi"/>
        </w:rPr>
        <w:t>For this first section</w:t>
      </w:r>
      <w:r w:rsidR="00FE5D7C" w:rsidRPr="009636DA">
        <w:rPr>
          <w:rFonts w:cstheme="minorHAnsi"/>
        </w:rPr>
        <w:t xml:space="preserve"> </w:t>
      </w:r>
      <w:r w:rsidR="006507DF" w:rsidRPr="009636DA">
        <w:rPr>
          <w:rFonts w:cstheme="minorHAnsi"/>
        </w:rPr>
        <w:t>let's have a chat about your bike and how you got it</w:t>
      </w:r>
      <w:r w:rsidR="00FE5D7C" w:rsidRPr="009636DA">
        <w:rPr>
          <w:rFonts w:cstheme="minorHAnsi"/>
        </w:rPr>
        <w:t>:</w:t>
      </w:r>
    </w:p>
    <w:p w14:paraId="0E2F643D" w14:textId="679EF7FD" w:rsidR="006507DF" w:rsidRPr="009636DA" w:rsidRDefault="006507DF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Tell me about your bike</w:t>
      </w:r>
    </w:p>
    <w:p w14:paraId="589C8F62" w14:textId="4ED6150B" w:rsidR="006507DF" w:rsidRPr="009636DA" w:rsidRDefault="006507DF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Why did you decide to get a bike?</w:t>
      </w:r>
    </w:p>
    <w:p w14:paraId="05F229D5" w14:textId="5B3D40D3" w:rsidR="006507DF" w:rsidRPr="009636DA" w:rsidRDefault="006507DF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How did you find out about Freedom Wheels?</w:t>
      </w:r>
    </w:p>
    <w:p w14:paraId="4E102B3F" w14:textId="2CE30AE7" w:rsidR="1A5B6635" w:rsidRPr="009636DA" w:rsidRDefault="1A5B6635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Tell me about your experience with the assessment and trial process (Clinic)</w:t>
      </w:r>
    </w:p>
    <w:p w14:paraId="32F8C1E5" w14:textId="24D267DA" w:rsidR="00B1557F" w:rsidRPr="009636DA" w:rsidRDefault="00B1557F" w:rsidP="00BA6FBA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  <w:i/>
          <w:iCs/>
        </w:rPr>
        <w:t>Probe for: Did you get what you needed/wanted from the assessment and trial?</w:t>
      </w:r>
    </w:p>
    <w:p w14:paraId="749CD045" w14:textId="39F3B865" w:rsidR="00B1557F" w:rsidRPr="009636DA" w:rsidRDefault="00B1557F" w:rsidP="00BA6FBA">
      <w:pPr>
        <w:pStyle w:val="ListParagraph"/>
        <w:numPr>
          <w:ilvl w:val="1"/>
          <w:numId w:val="1"/>
        </w:numPr>
        <w:spacing w:line="360" w:lineRule="auto"/>
        <w:rPr>
          <w:rFonts w:eastAsiaTheme="minorEastAsia" w:cstheme="minorHAnsi"/>
          <w:i/>
          <w:iCs/>
        </w:rPr>
      </w:pPr>
      <w:r w:rsidRPr="009636DA">
        <w:rPr>
          <w:rFonts w:eastAsia="Times New Roman" w:cstheme="minorHAnsi"/>
          <w:i/>
          <w:iCs/>
          <w:lang w:eastAsia="en-AU"/>
        </w:rPr>
        <w:t xml:space="preserve">What did you/did you not like about the </w:t>
      </w:r>
      <w:r w:rsidRPr="009636DA">
        <w:rPr>
          <w:rFonts w:cstheme="minorHAnsi"/>
          <w:i/>
          <w:iCs/>
        </w:rPr>
        <w:t>assessment and trial</w:t>
      </w:r>
      <w:r w:rsidRPr="009636DA">
        <w:rPr>
          <w:rFonts w:eastAsia="Times New Roman" w:cstheme="minorHAnsi"/>
          <w:i/>
          <w:iCs/>
          <w:lang w:eastAsia="en-AU"/>
        </w:rPr>
        <w:t>?</w:t>
      </w:r>
    </w:p>
    <w:p w14:paraId="2349111F" w14:textId="4F271A8C" w:rsidR="00B1557F" w:rsidRPr="009636DA" w:rsidRDefault="00B1557F" w:rsidP="00BA6FBA">
      <w:pPr>
        <w:pStyle w:val="ListParagraph"/>
        <w:numPr>
          <w:ilvl w:val="1"/>
          <w:numId w:val="1"/>
        </w:numPr>
        <w:spacing w:line="360" w:lineRule="auto"/>
        <w:rPr>
          <w:rFonts w:eastAsiaTheme="minorEastAsia" w:cstheme="minorHAnsi"/>
          <w:i/>
          <w:iCs/>
          <w:lang w:eastAsia="en-AU"/>
        </w:rPr>
      </w:pPr>
      <w:r w:rsidRPr="009636DA">
        <w:rPr>
          <w:rFonts w:eastAsia="Times New Roman" w:cstheme="minorHAnsi"/>
          <w:i/>
          <w:iCs/>
          <w:lang w:eastAsia="en-AU"/>
        </w:rPr>
        <w:t xml:space="preserve">Is there anything that could be improved about the </w:t>
      </w:r>
      <w:r w:rsidRPr="009636DA">
        <w:rPr>
          <w:rFonts w:cstheme="minorHAnsi"/>
          <w:i/>
          <w:iCs/>
        </w:rPr>
        <w:t>assessment and trial</w:t>
      </w:r>
      <w:r w:rsidRPr="009636DA">
        <w:rPr>
          <w:rFonts w:eastAsia="Times New Roman" w:cstheme="minorHAnsi"/>
          <w:i/>
          <w:iCs/>
          <w:lang w:eastAsia="en-AU"/>
        </w:rPr>
        <w:t>?</w:t>
      </w:r>
    </w:p>
    <w:p w14:paraId="7FE48B81" w14:textId="4FD9DF22" w:rsidR="006507DF" w:rsidRPr="009636DA" w:rsidRDefault="006507DF" w:rsidP="00BA6FBA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theme="minorHAnsi"/>
          <w:i/>
          <w:iCs/>
        </w:rPr>
      </w:pPr>
      <w:r w:rsidRPr="009636DA">
        <w:rPr>
          <w:rFonts w:cstheme="minorHAnsi"/>
        </w:rPr>
        <w:t>Is there anything you would like to tell us about the Freedom Wheels service (for example, paperwork, getting funding, or having your bike delivered?)</w:t>
      </w:r>
    </w:p>
    <w:p w14:paraId="5E53B054" w14:textId="57EF4150" w:rsidR="1A5B6635" w:rsidRPr="009636DA" w:rsidRDefault="1A5B6635" w:rsidP="00BA6FBA">
      <w:pPr>
        <w:spacing w:line="360" w:lineRule="auto"/>
        <w:rPr>
          <w:rFonts w:cstheme="minorHAnsi"/>
        </w:rPr>
      </w:pPr>
      <w:r w:rsidRPr="009636DA">
        <w:rPr>
          <w:rFonts w:cstheme="minorHAnsi"/>
        </w:rPr>
        <w:t xml:space="preserve">For this section </w:t>
      </w:r>
      <w:r w:rsidR="00DE472B" w:rsidRPr="009636DA">
        <w:rPr>
          <w:rFonts w:cstheme="minorHAnsi"/>
        </w:rPr>
        <w:t>let’s</w:t>
      </w:r>
      <w:r w:rsidRPr="009636DA">
        <w:rPr>
          <w:rFonts w:cstheme="minorHAnsi"/>
        </w:rPr>
        <w:t xml:space="preserve"> talk about what it has been like since you got your bike?</w:t>
      </w:r>
    </w:p>
    <w:p w14:paraId="2219CA30" w14:textId="0344BF21" w:rsidR="1A5B6635" w:rsidRPr="009636DA" w:rsidRDefault="1A5B6635" w:rsidP="00BA6FBA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theme="minorHAnsi"/>
        </w:rPr>
      </w:pPr>
      <w:r w:rsidRPr="009636DA">
        <w:rPr>
          <w:rFonts w:cstheme="minorHAnsi"/>
        </w:rPr>
        <w:t xml:space="preserve">How are you using your bike? </w:t>
      </w:r>
    </w:p>
    <w:p w14:paraId="1F7742BC" w14:textId="46C1FC75" w:rsidR="1A5B6635" w:rsidRPr="009636DA" w:rsidRDefault="1A5B6635" w:rsidP="00BA6FBA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  <w:i/>
          <w:iCs/>
        </w:rPr>
        <w:t>Where? How often? Who with?</w:t>
      </w:r>
    </w:p>
    <w:p w14:paraId="186334FD" w14:textId="3E507E95" w:rsidR="006507DF" w:rsidRPr="009636DA" w:rsidRDefault="006507DF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How happy are you with your bike?</w:t>
      </w:r>
    </w:p>
    <w:p w14:paraId="4785BF7B" w14:textId="063CD5BC" w:rsidR="00AF0636" w:rsidRPr="009636DA" w:rsidRDefault="00AF0636" w:rsidP="00BA6FBA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Why are / are you not happy with your bike?</w:t>
      </w:r>
    </w:p>
    <w:p w14:paraId="66E03BE6" w14:textId="7B90C0B9" w:rsidR="005D5BF8" w:rsidRPr="009636DA" w:rsidRDefault="005D5BF8" w:rsidP="00BA6FBA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Does your bike do what you want it to do?</w:t>
      </w:r>
    </w:p>
    <w:p w14:paraId="497CD1F8" w14:textId="64C14002" w:rsidR="00AF0636" w:rsidRPr="009636DA" w:rsidRDefault="00AF0636" w:rsidP="00BA6FBA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Are there any features of your bike you wish could change?</w:t>
      </w:r>
    </w:p>
    <w:p w14:paraId="758E726A" w14:textId="21796F09" w:rsidR="006507DF" w:rsidRPr="009636DA" w:rsidRDefault="00AF0636" w:rsidP="00BA6FB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Do you think you w</w:t>
      </w:r>
      <w:r w:rsidR="006507DF" w:rsidRPr="009636DA">
        <w:rPr>
          <w:rFonts w:cstheme="minorHAnsi"/>
        </w:rPr>
        <w:t>ill you keep using it?</w:t>
      </w:r>
    </w:p>
    <w:p w14:paraId="43135A3C" w14:textId="0B3396C1" w:rsidR="006507DF" w:rsidRPr="009636DA" w:rsidRDefault="006507DF" w:rsidP="00BA6FBA">
      <w:pPr>
        <w:spacing w:line="360" w:lineRule="auto"/>
        <w:rPr>
          <w:rFonts w:cstheme="minorHAnsi"/>
        </w:rPr>
      </w:pPr>
      <w:r w:rsidRPr="009636DA">
        <w:rPr>
          <w:rFonts w:cstheme="minorHAnsi"/>
        </w:rPr>
        <w:t xml:space="preserve">For this part of the interview, </w:t>
      </w:r>
      <w:r w:rsidR="00DE472B" w:rsidRPr="009636DA">
        <w:rPr>
          <w:rFonts w:cstheme="minorHAnsi"/>
        </w:rPr>
        <w:t>let’s</w:t>
      </w:r>
      <w:r w:rsidRPr="009636DA">
        <w:rPr>
          <w:rFonts w:cstheme="minorHAnsi"/>
        </w:rPr>
        <w:t xml:space="preserve"> talk about your experiences in </w:t>
      </w:r>
      <w:r w:rsidR="00DF6738" w:rsidRPr="009636DA">
        <w:rPr>
          <w:rFonts w:cstheme="minorHAnsi"/>
        </w:rPr>
        <w:t>sport</w:t>
      </w:r>
      <w:r w:rsidR="0001405B" w:rsidRPr="009636DA">
        <w:rPr>
          <w:rFonts w:cstheme="minorHAnsi"/>
        </w:rPr>
        <w:t>s,</w:t>
      </w:r>
      <w:r w:rsidR="00DF6738" w:rsidRPr="009636DA">
        <w:rPr>
          <w:rFonts w:cstheme="minorHAnsi"/>
        </w:rPr>
        <w:t xml:space="preserve"> recreation</w:t>
      </w:r>
      <w:r w:rsidR="0001405B" w:rsidRPr="009636DA">
        <w:rPr>
          <w:rFonts w:cstheme="minorHAnsi"/>
        </w:rPr>
        <w:t xml:space="preserve"> and leisure</w:t>
      </w:r>
      <w:r w:rsidR="00DF6738" w:rsidRPr="009636DA">
        <w:rPr>
          <w:rFonts w:cstheme="minorHAnsi"/>
        </w:rPr>
        <w:t xml:space="preserve"> since you got your bike. </w:t>
      </w:r>
    </w:p>
    <w:p w14:paraId="7A55E4CC" w14:textId="77777777" w:rsidR="0001405B" w:rsidRPr="009636DA" w:rsidRDefault="0001405B" w:rsidP="00BA6F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9636DA">
        <w:rPr>
          <w:rFonts w:cstheme="minorHAnsi"/>
        </w:rPr>
        <w:t>What does sports, recreation and leisure look like for you, now you have your bike?</w:t>
      </w:r>
    </w:p>
    <w:p w14:paraId="3DF5CABE" w14:textId="272DB43D" w:rsidR="0038659D" w:rsidRPr="009636DA" w:rsidRDefault="0038659D" w:rsidP="00BA6F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What did sports, recreation and leisure look like before you got your bike?</w:t>
      </w:r>
    </w:p>
    <w:p w14:paraId="1F6841B5" w14:textId="556949D2" w:rsidR="0038659D" w:rsidRPr="009636DA" w:rsidRDefault="0038659D" w:rsidP="00BA6F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What does inclusion mean to you in relation to sport, recreation and leisure?</w:t>
      </w:r>
    </w:p>
    <w:p w14:paraId="08F3F05A" w14:textId="482363A1" w:rsidR="0038659D" w:rsidRPr="009636DA" w:rsidRDefault="0038659D" w:rsidP="00BA6FBA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What sort of things help you feel included?</w:t>
      </w:r>
    </w:p>
    <w:p w14:paraId="10B1F441" w14:textId="53EC68BE" w:rsidR="0038659D" w:rsidRPr="009636DA" w:rsidRDefault="0038659D" w:rsidP="00BA6FBA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What sort of things make you feel excluded?</w:t>
      </w:r>
    </w:p>
    <w:p w14:paraId="2F7B176B" w14:textId="01C6A98D" w:rsidR="00E611AA" w:rsidRPr="009636DA" w:rsidRDefault="00E611AA" w:rsidP="00BA6F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9636DA">
        <w:rPr>
          <w:rFonts w:cstheme="minorHAnsi"/>
        </w:rPr>
        <w:t>What else has changed since you got your bike?</w:t>
      </w:r>
    </w:p>
    <w:p w14:paraId="3B054E2F" w14:textId="73D6493D" w:rsidR="00FE5D7C" w:rsidRPr="009636DA" w:rsidRDefault="1A5B6635" w:rsidP="00BA6FBA">
      <w:pPr>
        <w:spacing w:line="360" w:lineRule="auto"/>
        <w:rPr>
          <w:rFonts w:cstheme="minorHAnsi"/>
        </w:rPr>
      </w:pPr>
      <w:r w:rsidRPr="009636DA">
        <w:rPr>
          <w:rFonts w:cstheme="minorHAnsi"/>
        </w:rPr>
        <w:t>That is the end of the interview. Is there anything else you would like to add?</w:t>
      </w:r>
    </w:p>
    <w:sectPr w:rsidR="00FE5D7C" w:rsidRPr="009636DA" w:rsidSect="007C3493">
      <w:headerReference w:type="default" r:id="rId10"/>
      <w:footerReference w:type="defaul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377D0" w14:textId="77777777" w:rsidR="0097548F" w:rsidRDefault="0097548F" w:rsidP="00BA6FBA">
      <w:pPr>
        <w:spacing w:after="0" w:line="240" w:lineRule="auto"/>
      </w:pPr>
      <w:r>
        <w:separator/>
      </w:r>
    </w:p>
  </w:endnote>
  <w:endnote w:type="continuationSeparator" w:id="0">
    <w:p w14:paraId="44C5856F" w14:textId="77777777" w:rsidR="0097548F" w:rsidRDefault="0097548F" w:rsidP="00BA6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020139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922F9D9" w14:textId="36ADED4B" w:rsidR="004855DD" w:rsidRDefault="004855DD">
            <w:pPr>
              <w:pStyle w:val="Footer"/>
              <w:jc w:val="right"/>
            </w:pPr>
            <w:r w:rsidRPr="004855DD">
              <w:t xml:space="preserve">Page </w:t>
            </w:r>
            <w:r w:rsidRPr="004855DD">
              <w:rPr>
                <w:sz w:val="24"/>
                <w:szCs w:val="24"/>
              </w:rPr>
              <w:fldChar w:fldCharType="begin"/>
            </w:r>
            <w:r w:rsidRPr="004855DD">
              <w:instrText xml:space="preserve"> PAGE </w:instrText>
            </w:r>
            <w:r w:rsidRPr="004855DD">
              <w:rPr>
                <w:sz w:val="24"/>
                <w:szCs w:val="24"/>
              </w:rPr>
              <w:fldChar w:fldCharType="separate"/>
            </w:r>
            <w:r w:rsidRPr="004855DD">
              <w:rPr>
                <w:noProof/>
              </w:rPr>
              <w:t>2</w:t>
            </w:r>
            <w:r w:rsidRPr="004855DD">
              <w:rPr>
                <w:sz w:val="24"/>
                <w:szCs w:val="24"/>
              </w:rPr>
              <w:fldChar w:fldCharType="end"/>
            </w:r>
            <w:r w:rsidRPr="004855DD">
              <w:t xml:space="preserve"> of </w:t>
            </w:r>
            <w:fldSimple w:instr=" NUMPAGES  ">
              <w:r w:rsidRPr="004855DD">
                <w:rPr>
                  <w:noProof/>
                </w:rPr>
                <w:t>2</w:t>
              </w:r>
            </w:fldSimple>
          </w:p>
        </w:sdtContent>
      </w:sdt>
    </w:sdtContent>
  </w:sdt>
  <w:p w14:paraId="402E6434" w14:textId="77777777" w:rsidR="00BA6FBA" w:rsidRDefault="00BA6F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C8219" w14:textId="77777777" w:rsidR="0097548F" w:rsidRDefault="0097548F" w:rsidP="00BA6FBA">
      <w:pPr>
        <w:spacing w:after="0" w:line="240" w:lineRule="auto"/>
      </w:pPr>
      <w:r>
        <w:separator/>
      </w:r>
    </w:p>
  </w:footnote>
  <w:footnote w:type="continuationSeparator" w:id="0">
    <w:p w14:paraId="7BCACF63" w14:textId="77777777" w:rsidR="0097548F" w:rsidRDefault="0097548F" w:rsidP="00BA6F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06F47" w14:textId="5BD87F37" w:rsidR="00BA6FBA" w:rsidRPr="007C3493" w:rsidRDefault="007C3493" w:rsidP="007C3493">
    <w:pPr>
      <w:pStyle w:val="Header"/>
      <w:rPr>
        <w:rFonts w:ascii="Calibri" w:hAnsi="Calibri" w:cs="Calibri"/>
        <w:sz w:val="18"/>
        <w:szCs w:val="18"/>
      </w:rPr>
    </w:pPr>
    <w:proofErr w:type="spellStart"/>
    <w:r w:rsidRPr="00794460">
      <w:rPr>
        <w:rFonts w:ascii="Calibri" w:hAnsi="Calibri" w:cs="Calibri"/>
        <w:sz w:val="18"/>
        <w:szCs w:val="18"/>
      </w:rPr>
      <w:t>Sorraghan</w:t>
    </w:r>
    <w:proofErr w:type="spellEnd"/>
    <w:r w:rsidRPr="00794460">
      <w:rPr>
        <w:rFonts w:ascii="Calibri" w:hAnsi="Calibri" w:cs="Calibri"/>
        <w:sz w:val="18"/>
        <w:szCs w:val="18"/>
      </w:rPr>
      <w:t xml:space="preserve">, S., Logan, S., Watchorn, V., Williams, D., Hitch, D., Watson, J., </w:t>
    </w:r>
    <w:proofErr w:type="spellStart"/>
    <w:r w:rsidRPr="00794460">
      <w:rPr>
        <w:rFonts w:ascii="Calibri" w:hAnsi="Calibri" w:cs="Calibri"/>
        <w:sz w:val="18"/>
        <w:szCs w:val="18"/>
      </w:rPr>
      <w:t>Aedy</w:t>
    </w:r>
    <w:proofErr w:type="spellEnd"/>
    <w:r w:rsidRPr="00794460">
      <w:rPr>
        <w:rFonts w:ascii="Calibri" w:hAnsi="Calibri" w:cs="Calibri"/>
        <w:sz w:val="18"/>
        <w:szCs w:val="18"/>
      </w:rPr>
      <w:t xml:space="preserve">, K., Dogra, T., Fay, P., </w:t>
    </w:r>
    <w:proofErr w:type="spellStart"/>
    <w:r w:rsidRPr="00794460">
      <w:rPr>
        <w:rFonts w:ascii="Calibri" w:hAnsi="Calibri" w:cs="Calibri"/>
        <w:sz w:val="18"/>
        <w:szCs w:val="18"/>
      </w:rPr>
      <w:t>Haanappel</w:t>
    </w:r>
    <w:proofErr w:type="spellEnd"/>
    <w:r w:rsidRPr="00794460">
      <w:rPr>
        <w:rFonts w:ascii="Calibri" w:hAnsi="Calibri" w:cs="Calibri"/>
        <w:sz w:val="18"/>
        <w:szCs w:val="18"/>
      </w:rPr>
      <w:t xml:space="preserve">, M., Shukla, A., Lebeau, G., Little, J., McKenna, J., Townsend, K., &amp; Anderson, K. Riding toward inclusion: the journey of adaptive cycling. </w:t>
    </w:r>
    <w:r w:rsidRPr="00794460">
      <w:rPr>
        <w:rFonts w:ascii="Calibri" w:hAnsi="Calibri" w:cs="Calibri"/>
        <w:i/>
        <w:iCs/>
        <w:sz w:val="18"/>
        <w:szCs w:val="18"/>
      </w:rPr>
      <w:t>Front. Sports Act. Living.</w:t>
    </w:r>
    <w:r w:rsidRPr="00794460">
      <w:rPr>
        <w:rFonts w:ascii="Calibri" w:hAnsi="Calibri" w:cs="Calibri"/>
        <w:sz w:val="18"/>
        <w:szCs w:val="18"/>
      </w:rPr>
      <w:t xml:space="preserve"> (2026)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2230A"/>
    <w:multiLevelType w:val="hybridMultilevel"/>
    <w:tmpl w:val="DC9280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D16B90"/>
    <w:multiLevelType w:val="hybridMultilevel"/>
    <w:tmpl w:val="7806FC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EA008A"/>
    <w:multiLevelType w:val="hybridMultilevel"/>
    <w:tmpl w:val="C77EC5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762326">
    <w:abstractNumId w:val="0"/>
  </w:num>
  <w:num w:numId="2" w16cid:durableId="659624079">
    <w:abstractNumId w:val="1"/>
  </w:num>
  <w:num w:numId="3" w16cid:durableId="375473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1C"/>
    <w:rsid w:val="0001405B"/>
    <w:rsid w:val="0007591F"/>
    <w:rsid w:val="00081FF1"/>
    <w:rsid w:val="000E3383"/>
    <w:rsid w:val="0015539A"/>
    <w:rsid w:val="00155BDE"/>
    <w:rsid w:val="001954C3"/>
    <w:rsid w:val="001F43DC"/>
    <w:rsid w:val="00267198"/>
    <w:rsid w:val="002D6468"/>
    <w:rsid w:val="00353C66"/>
    <w:rsid w:val="0037680E"/>
    <w:rsid w:val="0038659D"/>
    <w:rsid w:val="003A4459"/>
    <w:rsid w:val="003E4999"/>
    <w:rsid w:val="00406F84"/>
    <w:rsid w:val="00411DC4"/>
    <w:rsid w:val="00421C32"/>
    <w:rsid w:val="004855DD"/>
    <w:rsid w:val="004C3679"/>
    <w:rsid w:val="00583B97"/>
    <w:rsid w:val="005D5BF8"/>
    <w:rsid w:val="005D6EED"/>
    <w:rsid w:val="006410E1"/>
    <w:rsid w:val="0064752D"/>
    <w:rsid w:val="006507DF"/>
    <w:rsid w:val="006B484E"/>
    <w:rsid w:val="00713C60"/>
    <w:rsid w:val="0073582A"/>
    <w:rsid w:val="00735E3B"/>
    <w:rsid w:val="007C3493"/>
    <w:rsid w:val="00813BCA"/>
    <w:rsid w:val="00821522"/>
    <w:rsid w:val="008C4DCA"/>
    <w:rsid w:val="008E15F6"/>
    <w:rsid w:val="008F0170"/>
    <w:rsid w:val="00921F9E"/>
    <w:rsid w:val="009636DA"/>
    <w:rsid w:val="0097548F"/>
    <w:rsid w:val="00A45982"/>
    <w:rsid w:val="00A77AFE"/>
    <w:rsid w:val="00AC51E8"/>
    <w:rsid w:val="00AF0636"/>
    <w:rsid w:val="00B134D3"/>
    <w:rsid w:val="00B1557F"/>
    <w:rsid w:val="00B70012"/>
    <w:rsid w:val="00BA6FBA"/>
    <w:rsid w:val="00BE543F"/>
    <w:rsid w:val="00C6307C"/>
    <w:rsid w:val="00CC08AE"/>
    <w:rsid w:val="00D3692C"/>
    <w:rsid w:val="00D70AEB"/>
    <w:rsid w:val="00DE472B"/>
    <w:rsid w:val="00DF6738"/>
    <w:rsid w:val="00E52A61"/>
    <w:rsid w:val="00E611AA"/>
    <w:rsid w:val="00F22787"/>
    <w:rsid w:val="00F3251C"/>
    <w:rsid w:val="00FA6DD9"/>
    <w:rsid w:val="00FB12D8"/>
    <w:rsid w:val="00FE5D7C"/>
    <w:rsid w:val="074F3401"/>
    <w:rsid w:val="0B4A4035"/>
    <w:rsid w:val="0DF2C915"/>
    <w:rsid w:val="101F44EF"/>
    <w:rsid w:val="107E605A"/>
    <w:rsid w:val="12C63A38"/>
    <w:rsid w:val="16247E8D"/>
    <w:rsid w:val="183D5813"/>
    <w:rsid w:val="1A5B6635"/>
    <w:rsid w:val="1EA34B4B"/>
    <w:rsid w:val="23B2FC89"/>
    <w:rsid w:val="2552C8F9"/>
    <w:rsid w:val="29F3157C"/>
    <w:rsid w:val="2CB1D161"/>
    <w:rsid w:val="2D5DDADE"/>
    <w:rsid w:val="2E4DA1C2"/>
    <w:rsid w:val="30957BA0"/>
    <w:rsid w:val="39F43531"/>
    <w:rsid w:val="3AD3634E"/>
    <w:rsid w:val="4A4146D9"/>
    <w:rsid w:val="4F14B7FC"/>
    <w:rsid w:val="5677BC73"/>
    <w:rsid w:val="56F363D7"/>
    <w:rsid w:val="5EEDC644"/>
    <w:rsid w:val="60349EED"/>
    <w:rsid w:val="61E112AD"/>
    <w:rsid w:val="6B63D4FD"/>
    <w:rsid w:val="70B29F8E"/>
    <w:rsid w:val="7DF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A8172"/>
  <w15:chartTrackingRefBased/>
  <w15:docId w15:val="{997C6B18-DC73-49FA-B610-6C058DD9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7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0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63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3C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C6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E543F"/>
  </w:style>
  <w:style w:type="paragraph" w:styleId="Header">
    <w:name w:val="header"/>
    <w:basedOn w:val="Normal"/>
    <w:link w:val="HeaderChar"/>
    <w:uiPriority w:val="99"/>
    <w:unhideWhenUsed/>
    <w:rsid w:val="00BA6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FBA"/>
  </w:style>
  <w:style w:type="paragraph" w:styleId="Footer">
    <w:name w:val="footer"/>
    <w:basedOn w:val="Normal"/>
    <w:link w:val="FooterChar"/>
    <w:uiPriority w:val="99"/>
    <w:unhideWhenUsed/>
    <w:rsid w:val="00BA6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50C40D7B02D1408C7EBEE572EC0AD4" ma:contentTypeVersion="16" ma:contentTypeDescription="Create a new document." ma:contentTypeScope="" ma:versionID="d287ac8ca19382952b5e489526655d08">
  <xsd:schema xmlns:xsd="http://www.w3.org/2001/XMLSchema" xmlns:xs="http://www.w3.org/2001/XMLSchema" xmlns:p="http://schemas.microsoft.com/office/2006/metadata/properties" xmlns:ns2="8f929a09-1e6f-43a0-85de-fae2c2ead468" xmlns:ns3="468014a6-9d0a-4824-a0a3-86407f05a9f3" targetNamespace="http://schemas.microsoft.com/office/2006/metadata/properties" ma:root="true" ma:fieldsID="1258c0187da69edba716b69644239e8e" ns2:_="" ns3:_="">
    <xsd:import namespace="8f929a09-1e6f-43a0-85de-fae2c2ead468"/>
    <xsd:import namespace="468014a6-9d0a-4824-a0a3-86407f05a9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29a09-1e6f-43a0-85de-fae2c2ead4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014a6-9d0a-4824-a0a3-86407f05a9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7e5fb74-748b-4891-927d-9229733d1fd2}" ma:internalName="TaxCatchAll" ma:showField="CatchAllData" ma:web="468014a6-9d0a-4824-a0a3-86407f05a9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929a09-1e6f-43a0-85de-fae2c2ead468">
      <Terms xmlns="http://schemas.microsoft.com/office/infopath/2007/PartnerControls"/>
    </lcf76f155ced4ddcb4097134ff3c332f>
    <TaxCatchAll xmlns="468014a6-9d0a-4824-a0a3-86407f05a9f3" xsi:nil="true"/>
  </documentManagement>
</p:properties>
</file>

<file path=customXml/itemProps1.xml><?xml version="1.0" encoding="utf-8"?>
<ds:datastoreItem xmlns:ds="http://schemas.openxmlformats.org/officeDocument/2006/customXml" ds:itemID="{353C53A7-7A6C-4A28-83DB-276F027084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0BCC10-A82D-4209-BF4E-CE3CB51E1B2D}"/>
</file>

<file path=customXml/itemProps3.xml><?xml version="1.0" encoding="utf-8"?>
<ds:datastoreItem xmlns:ds="http://schemas.openxmlformats.org/officeDocument/2006/customXml" ds:itemID="{64F37D17-8265-46F2-AA18-547B00F62C82}">
  <ds:schemaRefs>
    <ds:schemaRef ds:uri="http://schemas.microsoft.com/office/2006/metadata/properties"/>
    <ds:schemaRef ds:uri="http://schemas.microsoft.com/office/infopath/2007/PartnerControls"/>
    <ds:schemaRef ds:uri="8f929a09-1e6f-43a0-85de-fae2c2ead468"/>
    <ds:schemaRef ds:uri="468014a6-9d0a-4824-a0a3-86407f05a9f3"/>
  </ds:schemaRefs>
</ds:datastoreItem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4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 Williams</dc:creator>
  <cp:keywords/>
  <dc:description/>
  <cp:lastModifiedBy>Valerie Watchorn</cp:lastModifiedBy>
  <cp:revision>3</cp:revision>
  <dcterms:created xsi:type="dcterms:W3CDTF">2026-04-09T07:09:00Z</dcterms:created>
  <dcterms:modified xsi:type="dcterms:W3CDTF">2026-04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50C40D7B02D1408C7EBEE572EC0AD4</vt:lpwstr>
  </property>
  <property fmtid="{D5CDD505-2E9C-101B-9397-08002B2CF9AE}" pid="3" name="MediaServiceImageTags">
    <vt:lpwstr/>
  </property>
</Properties>
</file>